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A3E6A" w14:textId="7A94AF7D" w:rsidR="00367D41" w:rsidRPr="00F3050B" w:rsidRDefault="00367D41" w:rsidP="00F3050B">
      <w:pPr>
        <w:pStyle w:val="Titolo1"/>
        <w:spacing w:line="480" w:lineRule="auto"/>
        <w:jc w:val="center"/>
        <w:rPr>
          <w:sz w:val="32"/>
          <w:lang w:val="en-US"/>
        </w:rPr>
      </w:pPr>
      <w:r w:rsidRPr="00F3050B">
        <w:rPr>
          <w:sz w:val="32"/>
          <w:lang w:val="en-US"/>
        </w:rPr>
        <w:t xml:space="preserve">Appendix </w:t>
      </w:r>
      <w:r w:rsidR="003444A7" w:rsidRPr="00F3050B">
        <w:rPr>
          <w:sz w:val="32"/>
          <w:lang w:val="en-US"/>
        </w:rPr>
        <w:t>B</w:t>
      </w:r>
      <w:r w:rsidRPr="00F3050B">
        <w:rPr>
          <w:sz w:val="32"/>
          <w:lang w:val="en-US"/>
        </w:rPr>
        <w:t>. The measures used in th</w:t>
      </w:r>
      <w:r w:rsidR="00C841C3" w:rsidRPr="00F3050B">
        <w:rPr>
          <w:sz w:val="32"/>
          <w:lang w:val="en-US"/>
        </w:rPr>
        <w:t>is</w:t>
      </w:r>
      <w:r w:rsidRPr="00F3050B">
        <w:rPr>
          <w:sz w:val="32"/>
          <w:lang w:val="en-US"/>
        </w:rPr>
        <w:t xml:space="preserve"> study</w:t>
      </w:r>
      <w:r w:rsidR="00C841C3" w:rsidRPr="00F3050B">
        <w:rPr>
          <w:sz w:val="32"/>
          <w:lang w:val="en-US"/>
        </w:rPr>
        <w:t xml:space="preserve">. </w:t>
      </w:r>
      <w:r w:rsidR="003444A7" w:rsidRPr="00F3050B">
        <w:rPr>
          <w:sz w:val="32"/>
          <w:lang w:val="en-US"/>
        </w:rPr>
        <w:t>Romanian version</w:t>
      </w:r>
      <w:r w:rsidR="00675310" w:rsidRPr="00F3050B">
        <w:rPr>
          <w:sz w:val="32"/>
          <w:lang w:val="en-US"/>
        </w:rPr>
        <w:t>.</w:t>
      </w:r>
    </w:p>
    <w:tbl>
      <w:tblPr>
        <w:tblW w:w="9361" w:type="dxa"/>
        <w:tblInd w:w="-289" w:type="dxa"/>
        <w:tblBorders>
          <w:top w:val="single" w:sz="4" w:space="0" w:color="7F7F7F"/>
          <w:bottom w:val="single" w:sz="4" w:space="0" w:color="7F7F7F"/>
          <w:insideV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"/>
        <w:gridCol w:w="9072"/>
      </w:tblGrid>
      <w:tr w:rsidR="00AC5BB0" w:rsidRPr="00AF1144" w14:paraId="6F8668E2" w14:textId="77777777" w:rsidTr="00BD5BF5">
        <w:trPr>
          <w:trHeight w:val="304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1218F62" w14:textId="5B9F8D29" w:rsidR="00AC5BB0" w:rsidRPr="00AF1144" w:rsidRDefault="00AC5BB0" w:rsidP="00AF114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2"/>
                <w:szCs w:val="22"/>
                <w:lang w:val="it-IT"/>
              </w:rPr>
            </w:pPr>
            <w:proofErr w:type="spellStart"/>
            <w:r w:rsidRPr="00AF1144">
              <w:rPr>
                <w:b/>
                <w:bCs/>
                <w:sz w:val="22"/>
                <w:szCs w:val="22"/>
                <w:lang w:val="it-IT"/>
              </w:rPr>
              <w:t>Attitudes</w:t>
            </w:r>
            <w:proofErr w:type="spellEnd"/>
            <w:r w:rsidR="00D96AF6" w:rsidRPr="00AF1144">
              <w:rPr>
                <w:b/>
                <w:bCs/>
                <w:sz w:val="22"/>
                <w:szCs w:val="22"/>
                <w:lang w:val="it-IT"/>
              </w:rPr>
              <w:t xml:space="preserve"> </w:t>
            </w:r>
            <w:proofErr w:type="spellStart"/>
            <w:r w:rsidR="00D96AF6" w:rsidRPr="00AF1144">
              <w:rPr>
                <w:b/>
                <w:bCs/>
                <w:sz w:val="22"/>
                <w:szCs w:val="22"/>
                <w:lang w:val="it-IT"/>
              </w:rPr>
              <w:t>toward</w:t>
            </w:r>
            <w:proofErr w:type="spellEnd"/>
            <w:r w:rsidR="00D96AF6" w:rsidRPr="00AF1144">
              <w:rPr>
                <w:b/>
                <w:bCs/>
                <w:sz w:val="22"/>
                <w:szCs w:val="22"/>
                <w:lang w:val="it-IT"/>
              </w:rPr>
              <w:t xml:space="preserve"> doping</w:t>
            </w:r>
          </w:p>
        </w:tc>
      </w:tr>
      <w:tr w:rsidR="00112907" w:rsidRPr="00AF1144" w14:paraId="1191ACDF" w14:textId="77777777" w:rsidTr="00BD5BF5">
        <w:trPr>
          <w:trHeight w:val="280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2EC4C42E" w14:textId="77777777" w:rsidR="003444A7" w:rsidRPr="00AF1144" w:rsidRDefault="003444A7" w:rsidP="00AF114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proofErr w:type="spellStart"/>
            <w:r w:rsidRPr="00AF1144">
              <w:rPr>
                <w:sz w:val="22"/>
                <w:szCs w:val="22"/>
              </w:rPr>
              <w:t>Utilizarea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substanţelor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în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scopul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îmbunătăţiri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performanţei</w:t>
            </w:r>
            <w:proofErr w:type="spellEnd"/>
            <w:r w:rsidRPr="00AF1144">
              <w:rPr>
                <w:sz w:val="22"/>
                <w:szCs w:val="22"/>
              </w:rPr>
              <w:t xml:space="preserve"> sportive </w:t>
            </w:r>
            <w:proofErr w:type="spellStart"/>
            <w:r w:rsidRPr="00AF1144">
              <w:rPr>
                <w:sz w:val="22"/>
                <w:szCs w:val="22"/>
              </w:rPr>
              <w:t>sau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gramStart"/>
            <w:r w:rsidRPr="00AF1144">
              <w:rPr>
                <w:sz w:val="22"/>
                <w:szCs w:val="22"/>
              </w:rPr>
              <w:t>a</w:t>
            </w:r>
            <w:proofErr w:type="gram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aspectulu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fizic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în</w:t>
            </w:r>
            <w:proofErr w:type="spellEnd"/>
          </w:p>
          <w:p w14:paraId="21493C0E" w14:textId="39CCCF8D" w:rsidR="00112907" w:rsidRPr="00AF1144" w:rsidRDefault="003444A7" w:rsidP="00AF1144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  <w:lang w:val="it-IT"/>
              </w:rPr>
            </w:pPr>
            <w:proofErr w:type="spellStart"/>
            <w:r w:rsidRPr="00AF1144">
              <w:rPr>
                <w:sz w:val="22"/>
                <w:szCs w:val="22"/>
                <w:lang w:val="it-IT"/>
              </w:rPr>
              <w:t>următoarel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tre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lun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ar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r w:rsidR="000B6E54" w:rsidRPr="00AF1144">
              <w:rPr>
                <w:sz w:val="22"/>
                <w:szCs w:val="22"/>
                <w:lang w:val="it-IT"/>
              </w:rPr>
              <w:t>fi:</w:t>
            </w:r>
          </w:p>
        </w:tc>
      </w:tr>
      <w:tr w:rsidR="00EA6EDB" w:rsidRPr="00AF1144" w14:paraId="69AE9D5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CA19AF1" w14:textId="77777777" w:rsidR="00EA6EDB" w:rsidRPr="00AF1144" w:rsidRDefault="00EA6EDB" w:rsidP="00AF114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it-IT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C1BE4D" w14:textId="08BBE6DF" w:rsidR="00EA6EDB" w:rsidRPr="00AF1144" w:rsidRDefault="00770F77" w:rsidP="00AF1144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AF1144">
              <w:rPr>
                <w:sz w:val="22"/>
                <w:szCs w:val="22"/>
                <w:lang w:val="en-US"/>
              </w:rPr>
              <w:t>Inutilă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>/</w:t>
            </w:r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09098B" w:rsidRPr="00AF1144">
              <w:rPr>
                <w:sz w:val="22"/>
                <w:szCs w:val="22"/>
                <w:lang w:val="en-US"/>
              </w:rPr>
              <w:t>f</w:t>
            </w:r>
            <w:r w:rsidRPr="00AF1144">
              <w:rPr>
                <w:sz w:val="22"/>
                <w:szCs w:val="22"/>
                <w:lang w:val="en-US"/>
              </w:rPr>
              <w:t>olositoare</w:t>
            </w:r>
            <w:proofErr w:type="spellEnd"/>
            <w:r w:rsidR="00833061" w:rsidRPr="00AF1144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AF1144" w14:paraId="6B0DC234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AD7C955" w14:textId="77777777" w:rsidR="00EA6EDB" w:rsidRPr="00AF1144" w:rsidRDefault="00EA6EDB" w:rsidP="00AF114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A5D5" w14:textId="3F246DC2" w:rsidR="00EA6EDB" w:rsidRPr="00AF1144" w:rsidRDefault="00AB38BA" w:rsidP="00AF1144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AF1144">
              <w:rPr>
                <w:sz w:val="22"/>
                <w:szCs w:val="22"/>
                <w:lang w:val="en-US"/>
              </w:rPr>
              <w:t>Nesăbuită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r w:rsidR="00593D00" w:rsidRPr="00AF1144">
              <w:rPr>
                <w:sz w:val="22"/>
                <w:szCs w:val="22"/>
                <w:lang w:val="en-US"/>
              </w:rPr>
              <w:t>/</w:t>
            </w:r>
            <w:proofErr w:type="spellStart"/>
            <w:r w:rsidR="00E169E1" w:rsidRPr="00AF1144">
              <w:rPr>
                <w:sz w:val="22"/>
                <w:szCs w:val="22"/>
                <w:lang w:val="en-US"/>
              </w:rPr>
              <w:t>î</w:t>
            </w:r>
            <w:r w:rsidRPr="00AF1144">
              <w:rPr>
                <w:sz w:val="22"/>
                <w:szCs w:val="22"/>
                <w:lang w:val="en-US"/>
              </w:rPr>
              <w:t>nţeleaptă</w:t>
            </w:r>
            <w:proofErr w:type="spellEnd"/>
            <w:r w:rsidR="000633A7" w:rsidRPr="00AF1144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AF1144" w14:paraId="71F0F4E5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09E03F67" w14:textId="77777777" w:rsidR="00EA6EDB" w:rsidRPr="00AF1144" w:rsidRDefault="00EA6EDB" w:rsidP="00AF114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054A" w14:textId="0DC97A7B" w:rsidR="00EA6EDB" w:rsidRPr="00AF1144" w:rsidRDefault="00131D8B" w:rsidP="00AF114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F1144">
              <w:rPr>
                <w:sz w:val="22"/>
                <w:szCs w:val="22"/>
                <w:lang w:val="en-US"/>
              </w:rPr>
              <w:t xml:space="preserve">De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nedorit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>/</w:t>
            </w:r>
            <w:r w:rsidRPr="00AF1144">
              <w:rPr>
                <w:sz w:val="22"/>
                <w:szCs w:val="22"/>
              </w:rPr>
              <w:t xml:space="preserve"> </w:t>
            </w:r>
            <w:r w:rsidR="00995C12" w:rsidRPr="00AF1144">
              <w:rPr>
                <w:sz w:val="22"/>
                <w:szCs w:val="22"/>
                <w:lang w:val="en-US"/>
              </w:rPr>
              <w:t>d</w:t>
            </w:r>
            <w:r w:rsidRPr="00AF1144">
              <w:rPr>
                <w:sz w:val="22"/>
                <w:szCs w:val="22"/>
                <w:lang w:val="en-US"/>
              </w:rPr>
              <w:t xml:space="preserve">e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dorit</w:t>
            </w:r>
            <w:proofErr w:type="spellEnd"/>
            <w:r w:rsidR="000633A7" w:rsidRPr="00AF1144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AF1144" w14:paraId="27DE3A5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3EFEFB3" w14:textId="77777777" w:rsidR="00EA6EDB" w:rsidRPr="00AF1144" w:rsidRDefault="00EA6EDB" w:rsidP="00AF114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7F44" w14:textId="1D7FC2DF" w:rsidR="00EA6EDB" w:rsidRPr="00AF1144" w:rsidRDefault="00995C12" w:rsidP="00AF1144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AF1144">
              <w:rPr>
                <w:sz w:val="22"/>
                <w:szCs w:val="22"/>
                <w:lang w:val="en-US"/>
              </w:rPr>
              <w:t>Negativă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pozitivă</w:t>
            </w:r>
            <w:proofErr w:type="spellEnd"/>
            <w:r w:rsidR="000633A7" w:rsidRPr="00AF1144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AF1144" w14:paraId="72A349F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1371890E" w14:textId="77777777" w:rsidR="00EA6EDB" w:rsidRPr="00AF1144" w:rsidRDefault="00EA6EDB" w:rsidP="00AF1144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A951" w14:textId="70C9C772" w:rsidR="00EA6EDB" w:rsidRPr="00AF1144" w:rsidRDefault="00995C12" w:rsidP="00AF1144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AF1144">
              <w:rPr>
                <w:sz w:val="22"/>
                <w:szCs w:val="22"/>
                <w:lang w:val="en-US"/>
              </w:rPr>
              <w:t>Nocivă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r w:rsidR="00223616" w:rsidRPr="00AF1144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benefică</w:t>
            </w:r>
            <w:proofErr w:type="spellEnd"/>
            <w:r w:rsidR="000633A7" w:rsidRPr="00AF1144">
              <w:rPr>
                <w:sz w:val="22"/>
                <w:szCs w:val="22"/>
                <w:lang w:val="en-US"/>
              </w:rPr>
              <w:t>.</w:t>
            </w:r>
          </w:p>
        </w:tc>
      </w:tr>
      <w:tr w:rsidR="00AC5BB0" w:rsidRPr="00AF1144" w14:paraId="04349CBE" w14:textId="77777777" w:rsidTr="00BD5BF5">
        <w:trPr>
          <w:trHeight w:val="332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3E8C75A" w14:textId="64F21619" w:rsidR="00AC5BB0" w:rsidRPr="00AF1144" w:rsidRDefault="00AC5BB0" w:rsidP="00AF1144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AF1144">
              <w:rPr>
                <w:b/>
                <w:bCs/>
                <w:sz w:val="22"/>
                <w:szCs w:val="22"/>
                <w:lang w:val="en-US"/>
              </w:rPr>
              <w:t>Doping-specific self-regulatory efficacy</w:t>
            </w:r>
          </w:p>
        </w:tc>
      </w:tr>
      <w:tr w:rsidR="00112907" w:rsidRPr="00AF1144" w14:paraId="0B46E3D8" w14:textId="77777777" w:rsidTr="00BD5BF5">
        <w:trPr>
          <w:trHeight w:val="296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7D5A4646" w14:textId="2929E5D9" w:rsidR="00112907" w:rsidRPr="00AF1144" w:rsidRDefault="003136C3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proofErr w:type="spellStart"/>
            <w:r w:rsidRPr="00AF1144">
              <w:rPr>
                <w:sz w:val="22"/>
                <w:szCs w:val="22"/>
                <w:lang w:val="it-IT"/>
              </w:rPr>
              <w:t>În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ce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măsură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te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simţ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încrezător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pentru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a evita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utilizarea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substanţelor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ilicit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>…</w:t>
            </w:r>
          </w:p>
        </w:tc>
      </w:tr>
      <w:tr w:rsidR="00191208" w:rsidRPr="00AF1144" w14:paraId="5C723A91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99F850D" w14:textId="77777777" w:rsidR="00191208" w:rsidRPr="00AF1144" w:rsidRDefault="00191208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1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00450" w14:textId="1F6F5A5F" w:rsidR="00191208" w:rsidRPr="00AF1144" w:rsidRDefault="00191208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…</w:t>
            </w:r>
            <w:r w:rsidR="00EF22DE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B3011D" w:rsidRPr="00AF1144">
              <w:rPr>
                <w:sz w:val="22"/>
                <w:szCs w:val="22"/>
              </w:rPr>
              <w:t>chiar</w:t>
            </w:r>
            <w:proofErr w:type="spellEnd"/>
            <w:r w:rsidR="00B3011D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B3011D" w:rsidRPr="00AF1144">
              <w:rPr>
                <w:sz w:val="22"/>
                <w:szCs w:val="22"/>
              </w:rPr>
              <w:t>și</w:t>
            </w:r>
            <w:proofErr w:type="spellEnd"/>
            <w:r w:rsidR="00B3011D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B3011D" w:rsidRPr="00AF1144">
              <w:rPr>
                <w:sz w:val="22"/>
                <w:szCs w:val="22"/>
              </w:rPr>
              <w:t>atunci</w:t>
            </w:r>
            <w:proofErr w:type="spellEnd"/>
            <w:r w:rsidR="00B3011D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B3011D" w:rsidRPr="00AF1144">
              <w:rPr>
                <w:sz w:val="22"/>
                <w:szCs w:val="22"/>
              </w:rPr>
              <w:t>când</w:t>
            </w:r>
            <w:proofErr w:type="spellEnd"/>
            <w:r w:rsidR="00B3011D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B3011D" w:rsidRPr="00AF1144">
              <w:rPr>
                <w:sz w:val="22"/>
                <w:szCs w:val="22"/>
              </w:rPr>
              <w:t>vă</w:t>
            </w:r>
            <w:proofErr w:type="spellEnd"/>
            <w:r w:rsidR="00B3011D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B3011D" w:rsidRPr="00AF1144">
              <w:rPr>
                <w:sz w:val="22"/>
                <w:szCs w:val="22"/>
              </w:rPr>
              <w:t>simţiţi</w:t>
            </w:r>
            <w:proofErr w:type="spellEnd"/>
            <w:r w:rsidR="00B3011D" w:rsidRPr="00AF1144">
              <w:rPr>
                <w:sz w:val="22"/>
                <w:szCs w:val="22"/>
              </w:rPr>
              <w:t xml:space="preserve"> extenuate </w:t>
            </w:r>
            <w:proofErr w:type="spellStart"/>
            <w:r w:rsidR="00B3011D" w:rsidRPr="00AF1144">
              <w:rPr>
                <w:sz w:val="22"/>
                <w:szCs w:val="22"/>
              </w:rPr>
              <w:t>fizic</w:t>
            </w:r>
            <w:proofErr w:type="spellEnd"/>
            <w:r w:rsidR="00B3011D" w:rsidRPr="00AF1144">
              <w:rPr>
                <w:sz w:val="22"/>
                <w:szCs w:val="22"/>
              </w:rPr>
              <w:t>.</w:t>
            </w:r>
          </w:p>
        </w:tc>
      </w:tr>
      <w:tr w:rsidR="00191208" w:rsidRPr="00AF1144" w14:paraId="3055DDE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53DADC9" w14:textId="77777777" w:rsidR="00191208" w:rsidRPr="00AF1144" w:rsidRDefault="00191208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2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BB14" w14:textId="2C66A18F" w:rsidR="00191208" w:rsidRPr="00AF1144" w:rsidRDefault="00191208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AF1144">
              <w:rPr>
                <w:sz w:val="22"/>
                <w:szCs w:val="22"/>
                <w:lang w:val="it-IT"/>
              </w:rPr>
              <w:t xml:space="preserve">…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pentru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gramStart"/>
            <w:r w:rsidR="00286EBD" w:rsidRPr="00AF1144">
              <w:rPr>
                <w:sz w:val="22"/>
                <w:szCs w:val="22"/>
                <w:lang w:val="it-IT"/>
              </w:rPr>
              <w:t>a</w:t>
            </w:r>
            <w:proofErr w:type="gram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avea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un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corp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pe care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alţii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îl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vor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admira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,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chiar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și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atunci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când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nimeni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nu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ar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286EBD" w:rsidRPr="00AF1144">
              <w:rPr>
                <w:sz w:val="22"/>
                <w:szCs w:val="22"/>
                <w:lang w:val="it-IT"/>
              </w:rPr>
              <w:t>ști</w:t>
            </w:r>
            <w:proofErr w:type="spellEnd"/>
            <w:r w:rsidR="00286EBD" w:rsidRPr="00AF1144">
              <w:rPr>
                <w:sz w:val="22"/>
                <w:szCs w:val="22"/>
                <w:lang w:val="it-IT"/>
              </w:rPr>
              <w:t>.</w:t>
            </w:r>
          </w:p>
        </w:tc>
      </w:tr>
      <w:tr w:rsidR="00191208" w:rsidRPr="00AF1144" w14:paraId="3E2F6722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92EFFD8" w14:textId="77777777" w:rsidR="00191208" w:rsidRPr="00AF1144" w:rsidRDefault="00191208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3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9F741" w14:textId="55667B5A" w:rsidR="00191208" w:rsidRPr="00AF1144" w:rsidRDefault="00191208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AF1144">
              <w:rPr>
                <w:sz w:val="22"/>
                <w:szCs w:val="22"/>
                <w:lang w:val="it-IT"/>
              </w:rPr>
              <w:t xml:space="preserve">… </w:t>
            </w:r>
            <w:proofErr w:type="spellStart"/>
            <w:r w:rsidR="00D42F8B" w:rsidRPr="00AF1144">
              <w:rPr>
                <w:sz w:val="22"/>
                <w:szCs w:val="22"/>
                <w:lang w:val="it-IT"/>
              </w:rPr>
              <w:t>pentru</w:t>
            </w:r>
            <w:proofErr w:type="spellEnd"/>
            <w:r w:rsidR="00D42F8B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gramStart"/>
            <w:r w:rsidR="00D42F8B" w:rsidRPr="00AF1144">
              <w:rPr>
                <w:sz w:val="22"/>
                <w:szCs w:val="22"/>
                <w:lang w:val="it-IT"/>
              </w:rPr>
              <w:t>a</w:t>
            </w:r>
            <w:proofErr w:type="gramEnd"/>
            <w:r w:rsidR="00D42F8B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D42F8B" w:rsidRPr="00AF1144">
              <w:rPr>
                <w:sz w:val="22"/>
                <w:szCs w:val="22"/>
                <w:lang w:val="it-IT"/>
              </w:rPr>
              <w:t>avea</w:t>
            </w:r>
            <w:proofErr w:type="spellEnd"/>
            <w:r w:rsidR="00D42F8B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D42F8B" w:rsidRPr="00AF1144">
              <w:rPr>
                <w:sz w:val="22"/>
                <w:szCs w:val="22"/>
                <w:lang w:val="it-IT"/>
              </w:rPr>
              <w:t>corpul</w:t>
            </w:r>
            <w:proofErr w:type="spellEnd"/>
            <w:r w:rsidR="00D42F8B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D42F8B" w:rsidRPr="00AF1144">
              <w:rPr>
                <w:sz w:val="22"/>
                <w:szCs w:val="22"/>
                <w:lang w:val="it-IT"/>
              </w:rPr>
              <w:t>așa</w:t>
            </w:r>
            <w:proofErr w:type="spellEnd"/>
            <w:r w:rsidR="00D42F8B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D42F8B" w:rsidRPr="00AF1144">
              <w:rPr>
                <w:sz w:val="22"/>
                <w:szCs w:val="22"/>
                <w:lang w:val="it-IT"/>
              </w:rPr>
              <w:t>cum</w:t>
            </w:r>
            <w:proofErr w:type="spellEnd"/>
            <w:r w:rsidR="00D42F8B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D42F8B" w:rsidRPr="00AF1144">
              <w:rPr>
                <w:sz w:val="22"/>
                <w:szCs w:val="22"/>
                <w:lang w:val="it-IT"/>
              </w:rPr>
              <w:t>doriţi</w:t>
            </w:r>
            <w:proofErr w:type="spellEnd"/>
            <w:r w:rsidR="0023122C" w:rsidRPr="00AF1144">
              <w:rPr>
                <w:sz w:val="22"/>
                <w:szCs w:val="22"/>
                <w:lang w:val="it-IT"/>
              </w:rPr>
              <w:t>.</w:t>
            </w:r>
          </w:p>
        </w:tc>
      </w:tr>
      <w:tr w:rsidR="00191208" w:rsidRPr="00AF1144" w14:paraId="7966EFD3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B945A1E" w14:textId="77777777" w:rsidR="00191208" w:rsidRPr="00AF1144" w:rsidRDefault="00191208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4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17C6" w14:textId="79FE4A64" w:rsidR="00191208" w:rsidRPr="00AF1144" w:rsidRDefault="00A05CCB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AF1144">
              <w:rPr>
                <w:sz w:val="22"/>
                <w:szCs w:val="22"/>
                <w:lang w:val="it-IT"/>
              </w:rPr>
              <w:t xml:space="preserve">…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pentru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gramStart"/>
            <w:r w:rsidR="004D528E" w:rsidRPr="00AF1144">
              <w:rPr>
                <w:sz w:val="22"/>
                <w:szCs w:val="22"/>
                <w:lang w:val="it-IT"/>
              </w:rPr>
              <w:t>a</w:t>
            </w:r>
            <w:proofErr w:type="gram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ajunge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la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rezultate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sportive mai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repede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,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chiar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și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atunci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când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nimeni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nu va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ști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vreodată</w:t>
            </w:r>
            <w:proofErr w:type="spellEnd"/>
            <w:r w:rsidR="0023122C" w:rsidRPr="00AF1144">
              <w:rPr>
                <w:sz w:val="22"/>
                <w:szCs w:val="22"/>
                <w:lang w:val="it-IT"/>
              </w:rPr>
              <w:t>.</w:t>
            </w:r>
          </w:p>
        </w:tc>
      </w:tr>
      <w:tr w:rsidR="00191208" w:rsidRPr="00AF1144" w14:paraId="2A16602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0B7D3E" w14:textId="77777777" w:rsidR="00191208" w:rsidRPr="00AF1144" w:rsidRDefault="00191208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5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09CA6" w14:textId="55155089" w:rsidR="00191208" w:rsidRPr="00AF1144" w:rsidRDefault="00A05CCB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r w:rsidRPr="00AF1144">
              <w:rPr>
                <w:sz w:val="22"/>
                <w:szCs w:val="22"/>
                <w:lang w:val="it-IT"/>
              </w:rPr>
              <w:t xml:space="preserve">…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în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ciuda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presiunii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exercitate</w:t>
            </w:r>
            <w:proofErr w:type="spellEnd"/>
            <w:r w:rsidR="004D528E" w:rsidRPr="00AF1144">
              <w:rPr>
                <w:sz w:val="22"/>
                <w:szCs w:val="22"/>
                <w:lang w:val="it-IT"/>
              </w:rPr>
              <w:t xml:space="preserve"> de </w:t>
            </w:r>
            <w:proofErr w:type="spellStart"/>
            <w:r w:rsidR="004D528E" w:rsidRPr="00AF1144">
              <w:rPr>
                <w:sz w:val="22"/>
                <w:szCs w:val="22"/>
                <w:lang w:val="it-IT"/>
              </w:rPr>
              <w:t>alţii</w:t>
            </w:r>
            <w:proofErr w:type="spellEnd"/>
            <w:r w:rsidR="0023122C" w:rsidRPr="00AF1144">
              <w:rPr>
                <w:sz w:val="22"/>
                <w:szCs w:val="22"/>
                <w:lang w:val="it-IT"/>
              </w:rPr>
              <w:t>.</w:t>
            </w:r>
          </w:p>
        </w:tc>
      </w:tr>
      <w:tr w:rsidR="00191208" w:rsidRPr="00AF1144" w14:paraId="0D10121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37737576" w14:textId="77777777" w:rsidR="00191208" w:rsidRPr="00AF1144" w:rsidRDefault="00191208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6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DF9AB" w14:textId="3DFE589D" w:rsidR="00191208" w:rsidRPr="00AF1144" w:rsidRDefault="00A05CCB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 xml:space="preserve">… </w:t>
            </w:r>
            <w:proofErr w:type="spellStart"/>
            <w:r w:rsidR="00EE1DA4" w:rsidRPr="00AF1144">
              <w:rPr>
                <w:sz w:val="22"/>
                <w:szCs w:val="22"/>
              </w:rPr>
              <w:t>pentru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a </w:t>
            </w:r>
            <w:proofErr w:type="spellStart"/>
            <w:r w:rsidR="00EE1DA4" w:rsidRPr="00AF1144">
              <w:rPr>
                <w:sz w:val="22"/>
                <w:szCs w:val="22"/>
              </w:rPr>
              <w:t>vă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îmbunătăţi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performanţa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în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sportul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r w:rsidR="00EE1DA4" w:rsidRPr="00AF1144">
              <w:rPr>
                <w:sz w:val="22"/>
                <w:szCs w:val="22"/>
                <w:lang w:val="en-US"/>
              </w:rPr>
              <w:t xml:space="preserve">pe care </w:t>
            </w:r>
            <w:proofErr w:type="spellStart"/>
            <w:r w:rsidR="00EE1DA4" w:rsidRPr="00AF1144">
              <w:rPr>
                <w:sz w:val="22"/>
                <w:szCs w:val="22"/>
                <w:lang w:val="en-US"/>
              </w:rPr>
              <w:t>îl</w:t>
            </w:r>
            <w:proofErr w:type="spellEnd"/>
            <w:r w:rsidR="00EE1DA4"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  <w:lang w:val="en-US"/>
              </w:rPr>
              <w:t>practicaţi</w:t>
            </w:r>
            <w:proofErr w:type="spellEnd"/>
            <w:r w:rsidR="00EE1DA4" w:rsidRPr="00AF1144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="00EE1DA4" w:rsidRPr="00AF1144">
              <w:rPr>
                <w:sz w:val="22"/>
                <w:szCs w:val="22"/>
                <w:lang w:val="en-US"/>
              </w:rPr>
              <w:t>chiar</w:t>
            </w:r>
            <w:proofErr w:type="spellEnd"/>
            <w:r w:rsidR="00EE1DA4"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  <w:lang w:val="en-US"/>
              </w:rPr>
              <w:t>și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atunci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când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știţi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că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nu </w:t>
            </w:r>
            <w:proofErr w:type="spellStart"/>
            <w:r w:rsidR="00EE1DA4" w:rsidRPr="00AF1144">
              <w:rPr>
                <w:sz w:val="22"/>
                <w:szCs w:val="22"/>
              </w:rPr>
              <w:t>va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avea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efecte</w:t>
            </w:r>
            <w:proofErr w:type="spellEnd"/>
            <w:r w:rsidR="00EE1DA4" w:rsidRPr="00AF1144">
              <w:rPr>
                <w:sz w:val="22"/>
                <w:szCs w:val="22"/>
              </w:rPr>
              <w:t xml:space="preserve"> </w:t>
            </w:r>
            <w:proofErr w:type="spellStart"/>
            <w:r w:rsidR="00EE1DA4" w:rsidRPr="00AF1144">
              <w:rPr>
                <w:sz w:val="22"/>
                <w:szCs w:val="22"/>
              </w:rPr>
              <w:t>secundare</w:t>
            </w:r>
            <w:proofErr w:type="spellEnd"/>
            <w:r w:rsidR="00EE1DA4" w:rsidRPr="00AF1144">
              <w:rPr>
                <w:sz w:val="22"/>
                <w:szCs w:val="22"/>
              </w:rPr>
              <w:t>.</w:t>
            </w:r>
          </w:p>
        </w:tc>
      </w:tr>
      <w:tr w:rsidR="00675310" w:rsidRPr="00AF1144" w14:paraId="1F0A60A2" w14:textId="77777777" w:rsidTr="00BD5BF5">
        <w:trPr>
          <w:trHeight w:val="319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19244226" w14:textId="2F86FBBC" w:rsidR="00675310" w:rsidRPr="00AF1144" w:rsidRDefault="00675310" w:rsidP="00AF1144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AF1144">
              <w:rPr>
                <w:b/>
                <w:bCs/>
                <w:sz w:val="22"/>
                <w:szCs w:val="22"/>
                <w:lang w:val="en-US"/>
              </w:rPr>
              <w:t>Moral disengagement toward doping</w:t>
            </w:r>
          </w:p>
        </w:tc>
      </w:tr>
      <w:tr w:rsidR="00112907" w:rsidRPr="00AF1144" w14:paraId="794CC8BD" w14:textId="77777777" w:rsidTr="00BD5BF5">
        <w:trPr>
          <w:trHeight w:val="212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3C934863" w14:textId="016776CC" w:rsidR="00112907" w:rsidRPr="00AF1144" w:rsidRDefault="00DA2170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proofErr w:type="spellStart"/>
            <w:r w:rsidRPr="00AF1144">
              <w:rPr>
                <w:sz w:val="22"/>
                <w:szCs w:val="22"/>
                <w:lang w:val="it-IT"/>
              </w:rPr>
              <w:t>Cât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de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mult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sunteț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de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acord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cu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următoarel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afirmați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>?</w:t>
            </w:r>
          </w:p>
        </w:tc>
      </w:tr>
      <w:tr w:rsidR="009A3800" w:rsidRPr="00AF1144" w14:paraId="2D2849BD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1BE0581" w14:textId="1D3A814F" w:rsidR="009A3800" w:rsidRPr="00AF1144" w:rsidRDefault="009A3800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1</w:t>
            </w:r>
            <w:r w:rsidR="00E30CE2" w:rsidRPr="00AF1144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5EFAB" w14:textId="5E861B5B" w:rsidR="009A3800" w:rsidRPr="00AF1144" w:rsidRDefault="00DA2170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proofErr w:type="spellStart"/>
            <w:r w:rsidRPr="00AF1144">
              <w:rPr>
                <w:sz w:val="22"/>
                <w:szCs w:val="22"/>
                <w:lang w:val="it-IT"/>
              </w:rPr>
              <w:t>În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comparaţi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cu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efectel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nocive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al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alcoolulu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ș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tutunulu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utilizarea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de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substanţ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ilicit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nu este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atât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de rea.</w:t>
            </w:r>
          </w:p>
        </w:tc>
      </w:tr>
      <w:tr w:rsidR="002F332D" w:rsidRPr="00AF1144" w14:paraId="1D0773D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A1B099" w14:textId="687F6A9F" w:rsidR="002F332D" w:rsidRPr="00AF1144" w:rsidRDefault="002F332D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2</w:t>
            </w:r>
            <w:r w:rsidR="00E30CE2" w:rsidRPr="00AF1144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0CEB9" w14:textId="10EFC8EC" w:rsidR="002F332D" w:rsidRPr="00AF1144" w:rsidRDefault="00DA2170" w:rsidP="00AF1144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AF1144">
              <w:rPr>
                <w:sz w:val="22"/>
                <w:szCs w:val="22"/>
                <w:lang w:val="en-US"/>
              </w:rPr>
              <w:t xml:space="preserve">Nu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este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corect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să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condamnăm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pe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cei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care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folosesc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en-US"/>
              </w:rPr>
              <w:t>substanţe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ilicite</w:t>
            </w:r>
            <w:proofErr w:type="spellEnd"/>
            <w:r w:rsidRPr="00AF1144">
              <w:rPr>
                <w:sz w:val="22"/>
                <w:szCs w:val="22"/>
              </w:rPr>
              <w:t xml:space="preserve">, </w:t>
            </w:r>
            <w:proofErr w:type="spellStart"/>
            <w:r w:rsidRPr="00AF1144">
              <w:rPr>
                <w:sz w:val="22"/>
                <w:szCs w:val="22"/>
              </w:rPr>
              <w:t>pentru</w:t>
            </w:r>
            <w:proofErr w:type="spellEnd"/>
            <w:r w:rsidRPr="00AF1144">
              <w:rPr>
                <w:sz w:val="22"/>
                <w:szCs w:val="22"/>
              </w:rPr>
              <w:t xml:space="preserve"> a-</w:t>
            </w:r>
            <w:proofErr w:type="spellStart"/>
            <w:r w:rsidRPr="00AF1144">
              <w:rPr>
                <w:sz w:val="22"/>
                <w:szCs w:val="22"/>
              </w:rPr>
              <w:t>ș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îmbunătăţi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corpul</w:t>
            </w:r>
            <w:proofErr w:type="spellEnd"/>
            <w:r w:rsidRPr="00AF1144">
              <w:rPr>
                <w:sz w:val="22"/>
                <w:szCs w:val="22"/>
              </w:rPr>
              <w:t xml:space="preserve">, </w:t>
            </w:r>
            <w:proofErr w:type="spellStart"/>
            <w:r w:rsidRPr="00AF1144">
              <w:rPr>
                <w:sz w:val="22"/>
                <w:szCs w:val="22"/>
              </w:rPr>
              <w:t>deoarec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mulţ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fac</w:t>
            </w:r>
            <w:proofErr w:type="spellEnd"/>
            <w:r w:rsidRPr="00AF11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acelaș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lucru</w:t>
            </w:r>
            <w:proofErr w:type="spellEnd"/>
            <w:r w:rsidRPr="00AF1144">
              <w:rPr>
                <w:sz w:val="22"/>
                <w:szCs w:val="22"/>
              </w:rPr>
              <w:t>.</w:t>
            </w:r>
          </w:p>
        </w:tc>
      </w:tr>
      <w:tr w:rsidR="002F332D" w:rsidRPr="00AF1144" w14:paraId="3134C60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1F3B069" w14:textId="7B2A3511" w:rsidR="002F332D" w:rsidRPr="00AF1144" w:rsidRDefault="002F332D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3</w:t>
            </w:r>
            <w:r w:rsidR="00E30CE2" w:rsidRPr="00AF1144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738D" w14:textId="72A78C15" w:rsidR="002F332D" w:rsidRPr="00AF1144" w:rsidRDefault="00A025B0" w:rsidP="00AF1144">
            <w:pPr>
              <w:spacing w:line="276" w:lineRule="auto"/>
              <w:rPr>
                <w:sz w:val="22"/>
                <w:szCs w:val="22"/>
                <w:lang w:val="it-IT"/>
              </w:rPr>
            </w:pPr>
            <w:proofErr w:type="spellStart"/>
            <w:r w:rsidRPr="00AF1144">
              <w:rPr>
                <w:sz w:val="22"/>
                <w:szCs w:val="22"/>
                <w:lang w:val="it-IT"/>
              </w:rPr>
              <w:t>Utilizarea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substanţelor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ilicit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este o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modalitate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de a "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îmbunătăţi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potenţialul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propriu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în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cel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mai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bun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  <w:lang w:val="it-IT"/>
              </w:rPr>
              <w:t>mod</w:t>
            </w:r>
            <w:proofErr w:type="spellEnd"/>
            <w:r w:rsidRPr="00AF1144">
              <w:rPr>
                <w:sz w:val="22"/>
                <w:szCs w:val="22"/>
                <w:lang w:val="it-IT"/>
              </w:rPr>
              <w:t>".</w:t>
            </w:r>
          </w:p>
        </w:tc>
      </w:tr>
      <w:tr w:rsidR="002F332D" w:rsidRPr="00AF1144" w14:paraId="65CE20A8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509E0AA1" w14:textId="1D42CF2E" w:rsidR="002F332D" w:rsidRPr="00AF1144" w:rsidRDefault="002F332D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4</w:t>
            </w:r>
            <w:r w:rsidR="00E30CE2" w:rsidRPr="00AF1144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AA7A4" w14:textId="3144339A" w:rsidR="002F332D" w:rsidRPr="00AF1144" w:rsidRDefault="00CF79AF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 xml:space="preserve">Nu </w:t>
            </w:r>
            <w:proofErr w:type="spellStart"/>
            <w:r w:rsidRPr="00AF1144">
              <w:rPr>
                <w:sz w:val="22"/>
                <w:szCs w:val="22"/>
              </w:rPr>
              <w:t>există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niciun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motiv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pentru</w:t>
            </w:r>
            <w:proofErr w:type="spellEnd"/>
            <w:r w:rsidRPr="00AF1144">
              <w:rPr>
                <w:sz w:val="22"/>
                <w:szCs w:val="22"/>
              </w:rPr>
              <w:t xml:space="preserve"> a </w:t>
            </w:r>
            <w:proofErr w:type="spellStart"/>
            <w:r w:rsidRPr="00AF1144">
              <w:rPr>
                <w:sz w:val="22"/>
                <w:szCs w:val="22"/>
              </w:rPr>
              <w:t>pedepsi</w:t>
            </w:r>
            <w:proofErr w:type="spellEnd"/>
            <w:r w:rsidRPr="00AF1144">
              <w:rPr>
                <w:sz w:val="22"/>
                <w:szCs w:val="22"/>
              </w:rPr>
              <w:t xml:space="preserve"> pe </w:t>
            </w:r>
            <w:proofErr w:type="spellStart"/>
            <w:r w:rsidRPr="00AF1144">
              <w:rPr>
                <w:sz w:val="22"/>
                <w:szCs w:val="22"/>
              </w:rPr>
              <w:t>cei</w:t>
            </w:r>
            <w:proofErr w:type="spellEnd"/>
            <w:r w:rsidRPr="00AF1144">
              <w:rPr>
                <w:sz w:val="22"/>
                <w:szCs w:val="22"/>
              </w:rPr>
              <w:t xml:space="preserve"> care </w:t>
            </w:r>
            <w:proofErr w:type="spellStart"/>
            <w:r w:rsidRPr="00AF1144">
              <w:rPr>
                <w:sz w:val="22"/>
                <w:szCs w:val="22"/>
              </w:rPr>
              <w:t>folosesc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substanţ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ilicit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pentru</w:t>
            </w:r>
            <w:proofErr w:type="spellEnd"/>
            <w:r w:rsidRPr="00AF1144">
              <w:rPr>
                <w:sz w:val="22"/>
                <w:szCs w:val="22"/>
              </w:rPr>
              <w:t xml:space="preserve"> a-</w:t>
            </w:r>
            <w:proofErr w:type="spellStart"/>
            <w:r w:rsidRPr="00AF1144">
              <w:rPr>
                <w:sz w:val="22"/>
                <w:szCs w:val="22"/>
              </w:rPr>
              <w:t>ș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îmbunătăţ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aspectul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fizic</w:t>
            </w:r>
            <w:proofErr w:type="spellEnd"/>
            <w:r w:rsidRPr="00AF1144">
              <w:rPr>
                <w:sz w:val="22"/>
                <w:szCs w:val="22"/>
              </w:rPr>
              <w:t xml:space="preserve">; in fond, nu </w:t>
            </w:r>
            <w:proofErr w:type="spellStart"/>
            <w:r w:rsidRPr="00AF1144">
              <w:rPr>
                <w:sz w:val="22"/>
                <w:szCs w:val="22"/>
              </w:rPr>
              <w:t>fac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rău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nimănui</w:t>
            </w:r>
            <w:proofErr w:type="spellEnd"/>
            <w:r w:rsidRPr="00AF1144">
              <w:rPr>
                <w:sz w:val="22"/>
                <w:szCs w:val="22"/>
              </w:rPr>
              <w:t>.</w:t>
            </w:r>
          </w:p>
        </w:tc>
      </w:tr>
      <w:tr w:rsidR="002F332D" w:rsidRPr="00AF1144" w14:paraId="6542C3FE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FC7C452" w14:textId="2712D0E2" w:rsidR="002F332D" w:rsidRPr="00AF1144" w:rsidRDefault="002F332D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5</w:t>
            </w:r>
            <w:r w:rsidR="00E30CE2" w:rsidRPr="00AF1144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37DC" w14:textId="4B619216" w:rsidR="002F332D" w:rsidRPr="00AF1144" w:rsidRDefault="00EF78EF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 xml:space="preserve">Cine </w:t>
            </w:r>
            <w:proofErr w:type="spellStart"/>
            <w:r w:rsidRPr="00AF1144">
              <w:rPr>
                <w:sz w:val="22"/>
                <w:szCs w:val="22"/>
              </w:rPr>
              <w:t>foloseșt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substanţ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ilicit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în</w:t>
            </w:r>
            <w:proofErr w:type="spellEnd"/>
            <w:r w:rsidRPr="00AF1144">
              <w:rPr>
                <w:sz w:val="22"/>
                <w:szCs w:val="22"/>
              </w:rPr>
              <w:t xml:space="preserve"> sport nu </w:t>
            </w:r>
            <w:proofErr w:type="spellStart"/>
            <w:r w:rsidRPr="00AF1144">
              <w:rPr>
                <w:sz w:val="22"/>
                <w:szCs w:val="22"/>
              </w:rPr>
              <w:t>trebui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să</w:t>
            </w:r>
            <w:proofErr w:type="spellEnd"/>
            <w:r w:rsidRPr="00AF1144">
              <w:rPr>
                <w:sz w:val="22"/>
                <w:szCs w:val="22"/>
              </w:rPr>
              <w:t xml:space="preserve"> fie </w:t>
            </w:r>
            <w:proofErr w:type="spellStart"/>
            <w:r w:rsidRPr="00AF1144">
              <w:rPr>
                <w:sz w:val="22"/>
                <w:szCs w:val="22"/>
              </w:rPr>
              <w:t>acuzat</w:t>
            </w:r>
            <w:proofErr w:type="spellEnd"/>
            <w:r w:rsidRPr="00AF1144">
              <w:rPr>
                <w:sz w:val="22"/>
                <w:szCs w:val="22"/>
              </w:rPr>
              <w:t xml:space="preserve">; Vina </w:t>
            </w:r>
            <w:proofErr w:type="spellStart"/>
            <w:r w:rsidRPr="00AF1144">
              <w:rPr>
                <w:sz w:val="22"/>
                <w:szCs w:val="22"/>
              </w:rPr>
              <w:t>este</w:t>
            </w:r>
            <w:proofErr w:type="spellEnd"/>
            <w:r w:rsidRPr="00AF1144">
              <w:rPr>
                <w:sz w:val="22"/>
                <w:szCs w:val="22"/>
              </w:rPr>
              <w:t xml:space="preserve"> a </w:t>
            </w:r>
            <w:proofErr w:type="spellStart"/>
            <w:r w:rsidRPr="00AF1144">
              <w:rPr>
                <w:sz w:val="22"/>
                <w:szCs w:val="22"/>
              </w:rPr>
              <w:t>celor</w:t>
            </w:r>
            <w:proofErr w:type="spellEnd"/>
            <w:r w:rsidRPr="00AF1144">
              <w:rPr>
                <w:sz w:val="22"/>
                <w:szCs w:val="22"/>
              </w:rPr>
              <w:t xml:space="preserve"> care </w:t>
            </w:r>
            <w:proofErr w:type="spellStart"/>
            <w:r w:rsidRPr="00AF1144">
              <w:rPr>
                <w:sz w:val="22"/>
                <w:szCs w:val="22"/>
              </w:rPr>
              <w:t>așteaptă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prea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mult</w:t>
            </w:r>
            <w:proofErr w:type="spellEnd"/>
            <w:r w:rsidRPr="00AF1144">
              <w:rPr>
                <w:sz w:val="22"/>
                <w:szCs w:val="22"/>
              </w:rPr>
              <w:t xml:space="preserve"> de la el </w:t>
            </w:r>
            <w:proofErr w:type="spellStart"/>
            <w:r w:rsidRPr="00AF1144">
              <w:rPr>
                <w:sz w:val="22"/>
                <w:szCs w:val="22"/>
              </w:rPr>
              <w:t>sau</w:t>
            </w:r>
            <w:proofErr w:type="spellEnd"/>
            <w:r w:rsidRPr="00AF1144">
              <w:rPr>
                <w:sz w:val="22"/>
                <w:szCs w:val="22"/>
              </w:rPr>
              <w:t xml:space="preserve"> ea.</w:t>
            </w:r>
          </w:p>
        </w:tc>
      </w:tr>
      <w:tr w:rsidR="002F332D" w:rsidRPr="00AF1144" w14:paraId="674BEBAF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4D65D5A4" w14:textId="17E43849" w:rsidR="002F332D" w:rsidRPr="00AF1144" w:rsidRDefault="002F332D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>6</w:t>
            </w:r>
            <w:r w:rsidR="00E30CE2" w:rsidRPr="00AF1144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E3C5" w14:textId="7913A12B" w:rsidR="002F332D" w:rsidRPr="00AF1144" w:rsidRDefault="00D03C24" w:rsidP="00AF1144">
            <w:pPr>
              <w:spacing w:line="276" w:lineRule="auto"/>
              <w:rPr>
                <w:sz w:val="22"/>
                <w:szCs w:val="22"/>
              </w:rPr>
            </w:pPr>
            <w:r w:rsidRPr="00AF1144">
              <w:rPr>
                <w:sz w:val="22"/>
                <w:szCs w:val="22"/>
              </w:rPr>
              <w:t xml:space="preserve">Este bine </w:t>
            </w:r>
            <w:proofErr w:type="spellStart"/>
            <w:r w:rsidRPr="00AF1144">
              <w:rPr>
                <w:sz w:val="22"/>
                <w:szCs w:val="22"/>
              </w:rPr>
              <w:t>să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utilizaţ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substanţ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ilicit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dacă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acest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lucru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vă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poat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ajuta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să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depășiţi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limitele</w:t>
            </w:r>
            <w:proofErr w:type="spellEnd"/>
            <w:r w:rsidRPr="00AF1144">
              <w:rPr>
                <w:sz w:val="22"/>
                <w:szCs w:val="22"/>
              </w:rPr>
              <w:t xml:space="preserve"> </w:t>
            </w:r>
            <w:proofErr w:type="spellStart"/>
            <w:r w:rsidRPr="00AF1144">
              <w:rPr>
                <w:sz w:val="22"/>
                <w:szCs w:val="22"/>
              </w:rPr>
              <w:t>proprii</w:t>
            </w:r>
            <w:proofErr w:type="spellEnd"/>
            <w:r w:rsidRPr="00AF1144">
              <w:rPr>
                <w:sz w:val="22"/>
                <w:szCs w:val="22"/>
              </w:rPr>
              <w:t>.</w:t>
            </w:r>
          </w:p>
        </w:tc>
      </w:tr>
    </w:tbl>
    <w:p w14:paraId="669D80B9" w14:textId="77777777" w:rsidR="00367D41" w:rsidRPr="00D03C24" w:rsidRDefault="00367D41" w:rsidP="00191208">
      <w:pPr>
        <w:tabs>
          <w:tab w:val="left" w:pos="5045"/>
        </w:tabs>
        <w:spacing w:line="240" w:lineRule="auto"/>
      </w:pPr>
      <w:r w:rsidRPr="00D03C24">
        <w:tab/>
      </w:r>
    </w:p>
    <w:p w14:paraId="4360257B" w14:textId="77777777" w:rsidR="00E11D68" w:rsidRPr="00D03C24" w:rsidRDefault="00E11D68"/>
    <w:sectPr w:rsidR="00E11D68" w:rsidRPr="00D03C24" w:rsidSect="004877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90316"/>
    <w:multiLevelType w:val="hybridMultilevel"/>
    <w:tmpl w:val="CE90F7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B7FFA"/>
    <w:multiLevelType w:val="hybridMultilevel"/>
    <w:tmpl w:val="3636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362C04"/>
    <w:multiLevelType w:val="hybridMultilevel"/>
    <w:tmpl w:val="E40AE8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F138D"/>
    <w:multiLevelType w:val="hybridMultilevel"/>
    <w:tmpl w:val="81BEF02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D41"/>
    <w:rsid w:val="000633A7"/>
    <w:rsid w:val="0009098B"/>
    <w:rsid w:val="000B6E54"/>
    <w:rsid w:val="001073C3"/>
    <w:rsid w:val="00112907"/>
    <w:rsid w:val="001262FB"/>
    <w:rsid w:val="00131D8B"/>
    <w:rsid w:val="00191208"/>
    <w:rsid w:val="001A440F"/>
    <w:rsid w:val="00211E71"/>
    <w:rsid w:val="00223616"/>
    <w:rsid w:val="0023122C"/>
    <w:rsid w:val="002846D0"/>
    <w:rsid w:val="00286EBD"/>
    <w:rsid w:val="002C1447"/>
    <w:rsid w:val="002C1FF4"/>
    <w:rsid w:val="002F332D"/>
    <w:rsid w:val="003136C3"/>
    <w:rsid w:val="003444A7"/>
    <w:rsid w:val="00367D41"/>
    <w:rsid w:val="004877B1"/>
    <w:rsid w:val="004D528E"/>
    <w:rsid w:val="00593D00"/>
    <w:rsid w:val="005A12EE"/>
    <w:rsid w:val="00604D7E"/>
    <w:rsid w:val="00675310"/>
    <w:rsid w:val="00770F77"/>
    <w:rsid w:val="00781F58"/>
    <w:rsid w:val="00833061"/>
    <w:rsid w:val="00865743"/>
    <w:rsid w:val="008F3003"/>
    <w:rsid w:val="009050CC"/>
    <w:rsid w:val="00934E62"/>
    <w:rsid w:val="00995C12"/>
    <w:rsid w:val="009A3800"/>
    <w:rsid w:val="00A025B0"/>
    <w:rsid w:val="00A05CCB"/>
    <w:rsid w:val="00A43C26"/>
    <w:rsid w:val="00AB38BA"/>
    <w:rsid w:val="00AC5BB0"/>
    <w:rsid w:val="00AF1144"/>
    <w:rsid w:val="00B008E7"/>
    <w:rsid w:val="00B3011D"/>
    <w:rsid w:val="00B54F91"/>
    <w:rsid w:val="00BC49AF"/>
    <w:rsid w:val="00BD5BF5"/>
    <w:rsid w:val="00BE278A"/>
    <w:rsid w:val="00C841C3"/>
    <w:rsid w:val="00CB27D7"/>
    <w:rsid w:val="00CD56C9"/>
    <w:rsid w:val="00CF79AF"/>
    <w:rsid w:val="00D03C24"/>
    <w:rsid w:val="00D42F8B"/>
    <w:rsid w:val="00D96AF6"/>
    <w:rsid w:val="00DA2170"/>
    <w:rsid w:val="00E026CB"/>
    <w:rsid w:val="00E11D68"/>
    <w:rsid w:val="00E169E1"/>
    <w:rsid w:val="00E30CE2"/>
    <w:rsid w:val="00EA6EDB"/>
    <w:rsid w:val="00EE1DA4"/>
    <w:rsid w:val="00EF22DE"/>
    <w:rsid w:val="00EF78EF"/>
    <w:rsid w:val="00F044C5"/>
    <w:rsid w:val="00F3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1E67"/>
  <w15:chartTrackingRefBased/>
  <w15:docId w15:val="{8198CA3D-9684-4C0B-A291-BDAEB139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7D4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qFormat/>
    <w:rsid w:val="00367D4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67D41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Paragrafoelenco">
    <w:name w:val="List Paragraph"/>
    <w:basedOn w:val="Normale"/>
    <w:uiPriority w:val="34"/>
    <w:qFormat/>
    <w:rsid w:val="00EA6E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relli</dc:creator>
  <cp:keywords/>
  <dc:description/>
  <cp:lastModifiedBy>Laura Girelli</cp:lastModifiedBy>
  <cp:revision>29</cp:revision>
  <dcterms:created xsi:type="dcterms:W3CDTF">2019-12-17T10:12:00Z</dcterms:created>
  <dcterms:modified xsi:type="dcterms:W3CDTF">2020-04-15T08:53:00Z</dcterms:modified>
</cp:coreProperties>
</file>